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CBD1E" w14:textId="4171585E" w:rsidR="00885F74" w:rsidRPr="004E7ED8" w:rsidRDefault="00885F74" w:rsidP="00885F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  <w:r w:rsidRPr="004E7ED8">
        <w:rPr>
          <w:rFonts w:ascii="Times New Roman" w:hAnsi="Times New Roman" w:cs="Times New Roman"/>
          <w:b/>
          <w:bCs/>
        </w:rPr>
        <w:t>Table</w:t>
      </w:r>
      <w:r w:rsidR="00BD3CC3">
        <w:rPr>
          <w:rFonts w:ascii="Times New Roman" w:hAnsi="Times New Roman" w:cs="Times New Roman"/>
          <w:b/>
          <w:bCs/>
        </w:rPr>
        <w:t>.</w:t>
      </w:r>
      <w:r w:rsidR="00156D92">
        <w:rPr>
          <w:rFonts w:ascii="Times New Roman" w:hAnsi="Times New Roman" w:cs="Times New Roman"/>
          <w:b/>
          <w:bCs/>
        </w:rPr>
        <w:t>1</w:t>
      </w:r>
      <w:r w:rsidRPr="004E7ED8">
        <w:rPr>
          <w:rFonts w:ascii="Times New Roman" w:hAnsi="Times New Roman" w:cs="Times New Roman"/>
          <w:b/>
          <w:bCs/>
        </w:rPr>
        <w:t xml:space="preserve">. </w:t>
      </w:r>
      <w:bookmarkStart w:id="0" w:name="_Hlk54733005"/>
      <w:r w:rsidR="005746A5">
        <w:rPr>
          <w:rFonts w:ascii="Times New Roman" w:hAnsi="Times New Roman" w:cs="Times New Roman"/>
          <w:b/>
          <w:bCs/>
        </w:rPr>
        <w:t>Correlations</w:t>
      </w:r>
      <w:r w:rsidRPr="004E7ED8">
        <w:rPr>
          <w:rFonts w:ascii="Times New Roman" w:hAnsi="Times New Roman" w:cs="Times New Roman"/>
          <w:b/>
          <w:bCs/>
        </w:rPr>
        <w:t xml:space="preserve"> between </w:t>
      </w:r>
      <w:r w:rsidR="00A369BB">
        <w:rPr>
          <w:rFonts w:ascii="Times New Roman" w:hAnsi="Times New Roman" w:cs="Times New Roman"/>
          <w:b/>
          <w:bCs/>
        </w:rPr>
        <w:t xml:space="preserve">circulating </w:t>
      </w:r>
      <w:proofErr w:type="spellStart"/>
      <w:r w:rsidR="00A369BB">
        <w:rPr>
          <w:rFonts w:ascii="Times New Roman" w:hAnsi="Times New Roman" w:cs="Times New Roman"/>
          <w:b/>
          <w:bCs/>
        </w:rPr>
        <w:t>exosomal</w:t>
      </w:r>
      <w:proofErr w:type="spellEnd"/>
      <w:r w:rsidR="00A369B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lncRNA-GC1</w:t>
      </w:r>
      <w:r w:rsidRPr="004E7ED8">
        <w:rPr>
          <w:rFonts w:ascii="Times New Roman" w:hAnsi="Times New Roman" w:cs="Times New Roman"/>
          <w:b/>
          <w:bCs/>
        </w:rPr>
        <w:t xml:space="preserve"> and clinicopathological characteristics of patients in t</w:t>
      </w:r>
      <w:r>
        <w:rPr>
          <w:rFonts w:ascii="Times New Roman" w:hAnsi="Times New Roman" w:cs="Times New Roman"/>
          <w:b/>
          <w:bCs/>
        </w:rPr>
        <w:t>raining</w:t>
      </w:r>
      <w:r w:rsidRPr="004E7ED8">
        <w:rPr>
          <w:rFonts w:ascii="Times New Roman" w:hAnsi="Times New Roman" w:cs="Times New Roman"/>
          <w:b/>
          <w:bCs/>
        </w:rPr>
        <w:t xml:space="preserve"> and validation cohorts</w:t>
      </w:r>
      <w:bookmarkEnd w:id="0"/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2591"/>
        <w:gridCol w:w="958"/>
        <w:gridCol w:w="963"/>
        <w:gridCol w:w="917"/>
        <w:gridCol w:w="1006"/>
        <w:gridCol w:w="962"/>
        <w:gridCol w:w="966"/>
        <w:gridCol w:w="939"/>
        <w:gridCol w:w="939"/>
        <w:gridCol w:w="939"/>
        <w:gridCol w:w="926"/>
        <w:gridCol w:w="926"/>
        <w:gridCol w:w="926"/>
      </w:tblGrid>
      <w:tr w:rsidR="00392F97" w:rsidRPr="004E7ED8" w14:paraId="1E472FAF" w14:textId="590945AD" w:rsidTr="006646C4">
        <w:trPr>
          <w:trHeight w:val="97"/>
          <w:jc w:val="center"/>
        </w:trPr>
        <w:tc>
          <w:tcPr>
            <w:tcW w:w="259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AFD9A6" w14:textId="77777777" w:rsidR="00392F97" w:rsidRPr="004E7ED8" w:rsidRDefault="00392F97" w:rsidP="007557D7">
            <w:pPr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283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3DA685" w14:textId="375E4382" w:rsidR="00392F97" w:rsidRPr="004E7ED8" w:rsidRDefault="00392F97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raining</w:t>
            </w:r>
            <w:r w:rsidRPr="004E7ED8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</w:p>
        </w:tc>
        <w:tc>
          <w:tcPr>
            <w:tcW w:w="29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2A27D6" w14:textId="03E5E1C5" w:rsidR="00392F97" w:rsidRPr="004E7ED8" w:rsidRDefault="00BB1332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nal v</w:t>
            </w:r>
            <w:r w:rsidR="00392F97" w:rsidRPr="004E7ED8">
              <w:rPr>
                <w:rFonts w:ascii="Times New Roman" w:hAnsi="Times New Roman" w:cs="Times New Roman"/>
                <w:b/>
                <w:bCs/>
              </w:rPr>
              <w:t>alidation cohort</w:t>
            </w:r>
          </w:p>
        </w:tc>
        <w:tc>
          <w:tcPr>
            <w:tcW w:w="281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8AAD41" w14:textId="675D5F24" w:rsidR="00392F97" w:rsidRPr="004E7ED8" w:rsidRDefault="00BB1332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xternal validation cohort 1</w:t>
            </w:r>
          </w:p>
        </w:tc>
        <w:tc>
          <w:tcPr>
            <w:tcW w:w="277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C2F0DD" w14:textId="4CB0FC07" w:rsidR="00392F97" w:rsidRPr="004E7ED8" w:rsidRDefault="00BB1332" w:rsidP="007557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xternal validation cohort 2</w:t>
            </w:r>
          </w:p>
        </w:tc>
      </w:tr>
      <w:tr w:rsidR="001C570A" w:rsidRPr="004E7ED8" w14:paraId="3A2B6668" w14:textId="789F2127" w:rsidTr="006646C4">
        <w:trPr>
          <w:trHeight w:val="97"/>
          <w:jc w:val="center"/>
        </w:trPr>
        <w:tc>
          <w:tcPr>
            <w:tcW w:w="25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BFD187A" w14:textId="77777777" w:rsidR="001C570A" w:rsidRPr="004E7ED8" w:rsidRDefault="001C570A" w:rsidP="001C57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A0DA3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E1086F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0D85F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D8D69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ADC08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C04BDF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546C09" w14:textId="6CB950A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C15749" w14:textId="1C57FA8D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B7F01D" w14:textId="7633ABA4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AD3220" w14:textId="249FFC8C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68BA7C" w14:textId="28A849EC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C7D154" w14:textId="5B28AC03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E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1C570A" w:rsidRPr="004E7ED8" w14:paraId="17799139" w14:textId="0BB6363F" w:rsidTr="00392F97">
        <w:trPr>
          <w:jc w:val="center"/>
        </w:trPr>
        <w:tc>
          <w:tcPr>
            <w:tcW w:w="25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0466B2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E47601" w14:textId="6FA631E3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A7440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8FFF2C" w14:textId="6ECAD99B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2</w:t>
            </w:r>
            <w:r w:rsidR="00A7440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3D09B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AB4776" w14:textId="4E0BF36C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E175B9" w14:textId="7A389E4F" w:rsidR="001C570A" w:rsidRPr="004E7ED8" w:rsidRDefault="006A5288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42AB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6E1DC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single" w:sz="12" w:space="0" w:color="auto"/>
              <w:left w:val="nil"/>
              <w:right w:val="nil"/>
            </w:tcBorders>
          </w:tcPr>
          <w:p w14:paraId="0BB911EC" w14:textId="6BD6E3F1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right w:val="nil"/>
            </w:tcBorders>
          </w:tcPr>
          <w:p w14:paraId="55F13418" w14:textId="25AED6F6" w:rsidR="001C570A" w:rsidRPr="004E7ED8" w:rsidRDefault="007939C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709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right w:val="nil"/>
            </w:tcBorders>
          </w:tcPr>
          <w:p w14:paraId="717E363B" w14:textId="348C76DF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</w:tcPr>
          <w:p w14:paraId="3DA92FF1" w14:textId="20CD89F2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2603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</w:tcPr>
          <w:p w14:paraId="1EA10885" w14:textId="15938632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right w:val="nil"/>
            </w:tcBorders>
          </w:tcPr>
          <w:p w14:paraId="684BC13D" w14:textId="3A8FE74C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460E" w:rsidRPr="004E7ED8" w14:paraId="3FA80B86" w14:textId="77777777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397A37" w14:textId="000D3B6C" w:rsidR="0066460E" w:rsidRPr="004E7ED8" w:rsidRDefault="0066460E" w:rsidP="0066460E">
            <w:pPr>
              <w:rPr>
                <w:rFonts w:ascii="Times New Roman" w:hAnsi="Times New Roman" w:cs="Times New Roman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1267F3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E2A9232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37557E" w14:textId="16AD5DA0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597A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D787A3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7B28EB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DD9BC2" w14:textId="13ED903B" w:rsidR="0066460E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6A528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6DAD39E4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2992C68E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7ED8109F" w14:textId="1BC2E50C" w:rsidR="0066460E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261350">
              <w:rPr>
                <w:rFonts w:ascii="Times New Roman" w:hAnsi="Times New Roman" w:cs="Times New Roman" w:hint="eastAsia"/>
              </w:rPr>
              <w:t>0</w:t>
            </w:r>
            <w:r w:rsidRPr="0026135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2029833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7895C0DA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241473B7" w14:textId="1ED9B4D4" w:rsidR="0066460E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0</w:t>
            </w:r>
          </w:p>
        </w:tc>
      </w:tr>
      <w:tr w:rsidR="0066460E" w:rsidRPr="004E7ED8" w14:paraId="638350DD" w14:textId="77777777" w:rsidTr="0066460E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13AC" w14:textId="20FAE483" w:rsidR="0066460E" w:rsidRPr="004E7ED8" w:rsidRDefault="0066460E" w:rsidP="0066460E">
            <w:pPr>
              <w:rPr>
                <w:rFonts w:ascii="Times New Roman" w:hAnsi="Times New Roman" w:cs="Times New Roman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≤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6861" w14:textId="541D319B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597A4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223D" w14:textId="7F04F41A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597A4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3F33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547A" w14:textId="7C157FC1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6A528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BB10" w14:textId="5FD3081F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6A5288">
              <w:rPr>
                <w:rFonts w:ascii="Times New Roman" w:hAnsi="Times New Roman" w:cs="Times New Roman" w:hint="eastAsia"/>
              </w:rPr>
              <w:t>1</w:t>
            </w:r>
            <w:r w:rsidRPr="006A52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407B" w14:textId="77777777" w:rsidR="0066460E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49B2AFA3" w14:textId="3DEB749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261350">
              <w:rPr>
                <w:rFonts w:ascii="Times New Roman" w:hAnsi="Times New Roman" w:cs="Times New Roman" w:hint="eastAsia"/>
              </w:rPr>
              <w:t>3</w:t>
            </w:r>
            <w:r w:rsidRPr="00261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6708CAEB" w14:textId="0CE48AD8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261350">
              <w:rPr>
                <w:rFonts w:ascii="Times New Roman" w:hAnsi="Times New Roman" w:cs="Times New Roman" w:hint="eastAsia"/>
              </w:rPr>
              <w:t>6</w:t>
            </w:r>
            <w:r w:rsidRPr="002613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575D76E1" w14:textId="77777777" w:rsidR="0066460E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</w:tcPr>
          <w:p w14:paraId="37A689F4" w14:textId="36AF269C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</w:tcPr>
          <w:p w14:paraId="0B0724EB" w14:textId="7868F39A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</w:tcPr>
          <w:p w14:paraId="2C200598" w14:textId="77777777" w:rsidR="0066460E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460E" w:rsidRPr="004E7ED8" w14:paraId="0055207A" w14:textId="77777777" w:rsidTr="0066460E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292D" w14:textId="6D565F57" w:rsidR="0066460E" w:rsidRPr="004E7ED8" w:rsidRDefault="0066460E" w:rsidP="0066460E">
            <w:pPr>
              <w:rPr>
                <w:rFonts w:ascii="Times New Roman" w:hAnsi="Times New Roman" w:cs="Times New Roman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&gt;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8EB8" w14:textId="25948B50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597A4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0DEB" w14:textId="4EB13588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597A42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F1D9" w14:textId="7777777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E6E0" w14:textId="7F5F8874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6A5288">
              <w:rPr>
                <w:rFonts w:ascii="Times New Roman" w:hAnsi="Times New Roman" w:cs="Times New Roman" w:hint="eastAsia"/>
              </w:rPr>
              <w:t>4</w:t>
            </w:r>
            <w:r w:rsidRPr="006A52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FF6F" w14:textId="0F02D97B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6A528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19EB" w14:textId="77777777" w:rsidR="0066460E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7CE928FB" w14:textId="7B5E099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261350">
              <w:rPr>
                <w:rFonts w:ascii="Times New Roman" w:hAnsi="Times New Roman" w:cs="Times New Roman" w:hint="eastAsia"/>
              </w:rPr>
              <w:t>2</w:t>
            </w:r>
            <w:r w:rsidRPr="002613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17D61282" w14:textId="61A2D1C0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 w:rsidRPr="00261350">
              <w:rPr>
                <w:rFonts w:ascii="Times New Roman" w:hAnsi="Times New Roman" w:cs="Times New Roman" w:hint="eastAsia"/>
              </w:rPr>
              <w:t>6</w:t>
            </w:r>
            <w:r w:rsidRPr="002613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</w:tcPr>
          <w:p w14:paraId="0A90B94E" w14:textId="77777777" w:rsidR="0066460E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</w:tcPr>
          <w:p w14:paraId="6D21A207" w14:textId="3E55A22B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</w:tcPr>
          <w:p w14:paraId="3E51C554" w14:textId="763B2947" w:rsidR="0066460E" w:rsidRPr="004E7ED8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auto"/>
          </w:tcPr>
          <w:p w14:paraId="620BF8D0" w14:textId="77777777" w:rsidR="0066460E" w:rsidRDefault="0066460E" w:rsidP="006646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098ACBA8" w14:textId="3D411D66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DC4EC15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A1BA3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70DE77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134E07" w14:textId="1FCB491E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0.</w:t>
            </w:r>
            <w:r w:rsidR="00A7440C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A5315D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63C048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D481F8" w14:textId="7CE200BD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09EE71BD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1B8E1370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2C9CD69" w14:textId="034B2890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709D2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20B35D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31C9514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06119C8A" w14:textId="3C0555CD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0</w:t>
            </w:r>
          </w:p>
        </w:tc>
      </w:tr>
      <w:tr w:rsidR="001C570A" w:rsidRPr="004E7ED8" w14:paraId="1C016C2A" w14:textId="6CAEFC5F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A73A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2295" w14:textId="41343EB1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5EAE" w14:textId="30D2A900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A7440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2E0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93D6" w14:textId="13D6E2D4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7C18" w14:textId="2AF1D6D2" w:rsidR="001C570A" w:rsidRPr="004E7ED8" w:rsidRDefault="006A5288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42A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683B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8650B07" w14:textId="2D6D93A6" w:rsidR="001C570A" w:rsidRPr="004E7ED8" w:rsidRDefault="007939C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1709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764D86B" w14:textId="5B859C68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474B497" w14:textId="08914732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B47DA3B" w14:textId="469D1B93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603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E8BF6FB" w14:textId="5F9E983C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014C918" w14:textId="64A3CEF8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55EC88A4" w14:textId="08734582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3ABB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0FF8" w14:textId="5523137E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4</w:t>
            </w:r>
            <w:r w:rsidR="00A744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76A3" w14:textId="48062920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7</w:t>
            </w:r>
            <w:r w:rsidR="00A744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0103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B9F6" w14:textId="62581296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0575" w14:textId="77C6FB3B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5</w:t>
            </w:r>
            <w:r w:rsidR="00742A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3358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85A60A1" w14:textId="167FF299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7E39C040" w14:textId="7B9C2564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B033A02" w14:textId="19F0723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1A9AE1E" w14:textId="72680CA9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589703D" w14:textId="690ABD57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493E5103" w14:textId="3FECFCC3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2E702341" w14:textId="7AD8FC68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70C4A7" w14:textId="77777777" w:rsidR="001C570A" w:rsidRPr="00AB279C" w:rsidRDefault="001C570A" w:rsidP="001C57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Tumor loc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734FD5B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E858D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AA5D0BA" w14:textId="10FBE81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0.</w:t>
            </w:r>
            <w:r w:rsidR="00A7440C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45637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0665E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37F8723" w14:textId="0D8BE638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0.</w:t>
            </w:r>
            <w:r w:rsidR="00742ABF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6538B448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B692824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78799260" w14:textId="6FCCAA63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61350">
              <w:rPr>
                <w:rFonts w:ascii="Times New Roman" w:hAnsi="Times New Roman" w:cs="Times New Roman"/>
              </w:rPr>
              <w:t>1</w:t>
            </w:r>
            <w:r w:rsidR="001709D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325BDD6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0948D90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71581000" w14:textId="6D258484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60351">
              <w:rPr>
                <w:rFonts w:ascii="Times New Roman" w:hAnsi="Times New Roman" w:cs="Times New Roman"/>
              </w:rPr>
              <w:t>240</w:t>
            </w:r>
          </w:p>
        </w:tc>
      </w:tr>
      <w:tr w:rsidR="001C570A" w:rsidRPr="004E7ED8" w14:paraId="6D7B5989" w14:textId="5A6AB155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50C7" w14:textId="77777777" w:rsidR="001C570A" w:rsidRPr="00AB279C" w:rsidRDefault="001C570A" w:rsidP="001C57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Cardi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A5CE" w14:textId="16309520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9C90" w14:textId="356B1E68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4</w:t>
            </w:r>
            <w:r w:rsidR="00A74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1A28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1BD7" w14:textId="7B734646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2</w:t>
            </w:r>
            <w:r w:rsidR="00742A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E080" w14:textId="3EFD5C29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3</w:t>
            </w:r>
            <w:r w:rsidR="00742A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365D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3B01D00" w14:textId="612760FA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709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65535E3" w14:textId="7A08A01F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709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B7F439A" w14:textId="75D190E2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DB8213E" w14:textId="0EC1DB2A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BE02CAD" w14:textId="1819AEA9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603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4A21E1EB" w14:textId="67AEF349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60A6AE5D" w14:textId="10E4DE9F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CF1D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4634" w14:textId="0B859FF7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1B58" w14:textId="0D1CD3A4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F2BB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E220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B893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95CD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E09AA50" w14:textId="722DE5FD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3D7B899" w14:textId="1F91C50B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70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33636CD" w14:textId="646DA96D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43050022" w14:textId="5F56380F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1E2DFC2" w14:textId="53FD2097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603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73D42F8" w14:textId="210474E4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53B677E0" w14:textId="443EE954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1E44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Antru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19E7" w14:textId="01082B15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8EDB" w14:textId="0874B4C1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A7440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3C8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E022" w14:textId="32D5A74E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4</w:t>
            </w:r>
            <w:r w:rsidR="00742A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5124" w14:textId="68EA1C7A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8</w:t>
            </w:r>
            <w:r w:rsidR="00742A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B548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3D67C19" w14:textId="7490A94B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76638EE4" w14:textId="3CE94228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1757EE2" w14:textId="12BE2678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9D50D9D" w14:textId="1222B2D8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D78092B" w14:textId="7178C2CF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2603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C8A0F10" w14:textId="34A43013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721385B7" w14:textId="1770A099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BBB9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Who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588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5FAD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5CDE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9580" w14:textId="7691D78F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3C12" w14:textId="2F6BA6C0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2</w:t>
            </w:r>
            <w:r w:rsidR="00742A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600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58F43F5" w14:textId="752309CB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42ECEBF" w14:textId="09BD9D9A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ED8C0E4" w14:textId="17C2C1BE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961F972" w14:textId="2891BDD6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EAB81ED" w14:textId="00E51888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603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6CDC182" w14:textId="09B755C4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28954196" w14:textId="2E856D59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FDBEE1" w14:textId="1F27462A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E7ED8">
              <w:rPr>
                <w:rFonts w:ascii="Times New Roman" w:hAnsi="Times New Roman" w:cs="Times New Roman"/>
              </w:rPr>
              <w:t>ifferentiation</w:t>
            </w:r>
            <w:r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E90B24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132C7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A9DF505" w14:textId="2A6DD9F8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0.</w:t>
            </w:r>
            <w:r w:rsidR="00A7440C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8CDC39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D477CE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A04E36A" w14:textId="0EFD43B3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0.</w:t>
            </w:r>
            <w:r w:rsidR="00742ABF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23447ADE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152A6DCB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5F12FBB8" w14:textId="4290C299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43EFF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0DA86A7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1108627F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FC0AFFF" w14:textId="42AD7723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60351">
              <w:rPr>
                <w:rFonts w:ascii="Times New Roman" w:hAnsi="Times New Roman" w:cs="Times New Roman"/>
              </w:rPr>
              <w:t>777</w:t>
            </w:r>
          </w:p>
        </w:tc>
      </w:tr>
      <w:tr w:rsidR="001C570A" w:rsidRPr="004E7ED8" w14:paraId="4E47195D" w14:textId="2E2C9A1C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D683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Well + moderat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09DA" w14:textId="6C38B20C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B4C2" w14:textId="57825EC1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3D23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2634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857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E14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DB53FE1" w14:textId="5383841E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D606704" w14:textId="0B53B001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1709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B950662" w14:textId="643E865B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4FABB02" w14:textId="31B9FD21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603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1E51C9C" w14:textId="5EE4225F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603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0210129" w14:textId="0617AAA9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0182C613" w14:textId="0D364555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E3F2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Poor + undifferentiat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889E" w14:textId="0F07AD63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D6BD" w14:textId="2BED0536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A7440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D320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2A86" w14:textId="19697504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6</w:t>
            </w:r>
            <w:r w:rsidR="00742A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1D7D" w14:textId="6E0C75DB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742AB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10D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6BBAF0B" w14:textId="27387CBB" w:rsidR="001C570A" w:rsidRPr="004E7ED8" w:rsidRDefault="001709D2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9372977" w14:textId="737B2849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7257F47" w14:textId="6C3FCD81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1D2DFAD" w14:textId="29F6FB2C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1DBBE13" w14:textId="48A71041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2603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60E93A3" w14:textId="101A08DE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2A23D348" w14:textId="2842C08E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F582B3" w14:textId="6E22E0EC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Lauren</w:t>
            </w:r>
            <w:r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A3BE8F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5D2356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C576A1D" w14:textId="2CCD34E5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0.</w:t>
            </w:r>
            <w:r w:rsidR="00A7440C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08EAF2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E1619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6A17E7" w14:textId="7BF3B5FA" w:rsidR="001C570A" w:rsidRPr="004E7ED8" w:rsidRDefault="006A5288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42ABF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A02C5F3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6770C4EE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75172197" w14:textId="49279708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43EFF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0DC82C67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535C1EE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23E1C4F4" w14:textId="22BA8D74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60351">
              <w:rPr>
                <w:rFonts w:ascii="Times New Roman" w:hAnsi="Times New Roman" w:cs="Times New Roman"/>
              </w:rPr>
              <w:t>611</w:t>
            </w:r>
          </w:p>
        </w:tc>
      </w:tr>
      <w:tr w:rsidR="001C570A" w:rsidRPr="004E7ED8" w14:paraId="1D032063" w14:textId="274D956A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4D3E" w14:textId="7BA792D5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266D" w14:textId="1775EBD1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1AD0" w14:textId="15C1898A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A7440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50BE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3ED3" w14:textId="59F52904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E82A" w14:textId="63E5AFFF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742AB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5FF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734F6392" w14:textId="2A823480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7ABC8CE" w14:textId="750AD637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097EC33" w14:textId="74C2E16F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61B29A0" w14:textId="056CC54E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B1894ED" w14:textId="6B8DB12F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669D600" w14:textId="5149C519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0FC0AAB0" w14:textId="0543BDAF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47A4" w14:textId="2BF2D7A2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 xml:space="preserve">Diffuse </w:t>
            </w:r>
            <w:r w:rsidR="00AD42CB">
              <w:rPr>
                <w:rFonts w:ascii="Times New Roman" w:hAnsi="Times New Roman" w:cs="Times New Roman"/>
              </w:rPr>
              <w:t>or mix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119C" w14:textId="4102658F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3589" w14:textId="19427AA8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6</w:t>
            </w:r>
            <w:r w:rsidR="00A744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948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A4A9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A1E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6287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4813597" w14:textId="7F94E4ED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43E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BF1C297" w14:textId="27D2F095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643E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3A1F8D8" w14:textId="7C14C973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307205A" w14:textId="1B6C6E6E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03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371013F" w14:textId="0464F635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603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2D08379" w14:textId="50D0BD9D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086D6ECA" w14:textId="64506277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60ED03" w14:textId="19451044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 of inva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718C7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25AAB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13C66A" w14:textId="54A9303D" w:rsidR="001C570A" w:rsidRPr="00A5143C" w:rsidRDefault="00A5143C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43C">
              <w:rPr>
                <w:rFonts w:ascii="Times New Roman" w:hAnsi="Times New Roman" w:cs="Times New Roman"/>
                <w:b/>
                <w:bCs/>
              </w:rPr>
              <w:t>&lt;</w:t>
            </w:r>
            <w:r w:rsidRPr="00A5143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A5143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AF9B5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E803DE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E9479E" w14:textId="19A1E46A" w:rsidR="001C570A" w:rsidRPr="00742ABF" w:rsidRDefault="00742ABF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ABF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742ABF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867BA5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E64621D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34C6B324" w14:textId="7E7CA56F" w:rsidR="001C570A" w:rsidRPr="00643EFF" w:rsidRDefault="002D70F0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3EFF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643EFF">
              <w:rPr>
                <w:rFonts w:ascii="Times New Roman" w:hAnsi="Times New Roman" w:cs="Times New Roman"/>
                <w:b/>
                <w:bCs/>
              </w:rPr>
              <w:t>.</w:t>
            </w:r>
            <w:r w:rsidR="00643EFF" w:rsidRPr="00643EFF">
              <w:rPr>
                <w:rFonts w:ascii="Times New Roman" w:hAnsi="Times New Roman" w:cs="Times New Roman"/>
                <w:b/>
                <w:bCs/>
              </w:rPr>
              <w:t>020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768C432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7DF8E75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7ADE6131" w14:textId="11C859F1" w:rsidR="001C570A" w:rsidRPr="00260351" w:rsidRDefault="00725C31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60351">
              <w:rPr>
                <w:rFonts w:ascii="Times New Roman" w:hAnsi="Times New Roman" w:cs="Times New Roman"/>
                <w:b/>
                <w:bCs/>
              </w:rPr>
              <w:t>.</w:t>
            </w:r>
            <w:r w:rsidR="00260351" w:rsidRPr="00260351">
              <w:rPr>
                <w:rFonts w:ascii="Times New Roman" w:hAnsi="Times New Roman" w:cs="Times New Roman"/>
                <w:b/>
                <w:bCs/>
              </w:rPr>
              <w:t>047</w:t>
            </w:r>
          </w:p>
        </w:tc>
      </w:tr>
      <w:tr w:rsidR="001C570A" w:rsidRPr="004E7ED8" w14:paraId="22EC5FA7" w14:textId="40439F91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EE8F" w14:textId="098DB1EF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7ED8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C01C" w14:textId="17C00D61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DC0B" w14:textId="4C480D73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851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76D6" w14:textId="54B69D59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9B20" w14:textId="4D4FAB64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FAFB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CC03370" w14:textId="561B58E6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48246AD" w14:textId="01AD982D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678AB2B" w14:textId="1BC196BB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0E67916" w14:textId="2292FD97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4C025C6" w14:textId="66164A7F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D4D66CC" w14:textId="21E4C85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203B286C" w14:textId="1D6D9A3F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55CB" w14:textId="1BEFDE44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7ED8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3B90" w14:textId="23214A9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A744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F5F3" w14:textId="60D02CEA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6809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E561" w14:textId="523CF969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9858" w14:textId="307DFBC2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742A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6D9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FECFD26" w14:textId="746F1D1C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1B87087" w14:textId="0C29131E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1E63882" w14:textId="47AFD78C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29413AD" w14:textId="27CB9BAD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5C3C18A" w14:textId="0809490D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0C3195D" w14:textId="47B414F0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77E0BA2F" w14:textId="27B0BA49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7B6C" w14:textId="5C2E9245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7ED8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9CF4" w14:textId="1964D06B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4</w:t>
            </w:r>
            <w:r w:rsidR="00A744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F165" w14:textId="5D4605A8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8</w:t>
            </w:r>
            <w:r w:rsidR="00A744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5E5F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4291" w14:textId="49EC1833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AFA3" w14:textId="2CBD8162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B677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157DFE6" w14:textId="55BF3950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3351D40" w14:textId="7653CC0A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FF931AC" w14:textId="7429C42D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2FCC3D6" w14:textId="6AA2C402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603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5F1C8E1" w14:textId="333E8CE2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41E75085" w14:textId="5E59B835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664E7E48" w14:textId="6208DB87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9DCE" w14:textId="01AE4A6B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7ED8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9DB6" w14:textId="43E53531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1999" w14:textId="6080860F" w:rsidR="001C570A" w:rsidRPr="004E7ED8" w:rsidRDefault="00A7440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E23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42F3" w14:textId="30B8CD64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3341" w14:textId="1188945B" w:rsidR="001C570A" w:rsidRPr="004E7ED8" w:rsidRDefault="00742AB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0953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0A11A74" w14:textId="0F5FC96B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A6C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F809D92" w14:textId="1E3CA77F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AAF6D0C" w14:textId="37A0D892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ABCF899" w14:textId="05057E30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E99D3A9" w14:textId="3286E71A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8DAA263" w14:textId="64BFBCDB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5E475B23" w14:textId="4694695C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4F74C8" w14:textId="08CDD026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</w:t>
            </w:r>
            <w:r>
              <w:rPr>
                <w:rFonts w:ascii="Times New Roman" w:hAnsi="Times New Roman" w:cs="Times New Roman"/>
              </w:rPr>
              <w:t>ymph node metastasi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401AB0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94C997F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A96286" w14:textId="097089F9" w:rsidR="001C570A" w:rsidRPr="00A5143C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43C">
              <w:rPr>
                <w:rFonts w:ascii="Times New Roman" w:hAnsi="Times New Roman" w:cs="Times New Roman"/>
                <w:b/>
                <w:bCs/>
              </w:rPr>
              <w:t>0.</w:t>
            </w:r>
            <w:r w:rsidR="00A5143C" w:rsidRPr="00A5143C">
              <w:rPr>
                <w:rFonts w:ascii="Times New Roman" w:hAnsi="Times New Roman" w:cs="Times New Roman"/>
                <w:b/>
                <w:bCs/>
              </w:rPr>
              <w:t>0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3569C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289D0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41C5720" w14:textId="37D2603A" w:rsidR="001C570A" w:rsidRPr="005E05DD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05DD">
              <w:rPr>
                <w:rFonts w:ascii="Times New Roman" w:hAnsi="Times New Roman" w:cs="Times New Roman"/>
                <w:b/>
                <w:bCs/>
              </w:rPr>
              <w:t>0.</w:t>
            </w:r>
            <w:r w:rsidR="005E05DD" w:rsidRPr="005E05DD">
              <w:rPr>
                <w:rFonts w:ascii="Times New Roman" w:hAnsi="Times New Roman" w:cs="Times New Roman"/>
                <w:b/>
                <w:bCs/>
              </w:rPr>
              <w:t>045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52EC6127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5157FD64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60471E00" w14:textId="6C2A372A" w:rsidR="001C570A" w:rsidRPr="00643EFF" w:rsidRDefault="002D70F0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3EFF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643EFF">
              <w:rPr>
                <w:rFonts w:ascii="Times New Roman" w:hAnsi="Times New Roman" w:cs="Times New Roman"/>
                <w:b/>
                <w:bCs/>
              </w:rPr>
              <w:t>.</w:t>
            </w:r>
            <w:r w:rsidR="00643EFF" w:rsidRPr="00643EFF">
              <w:rPr>
                <w:rFonts w:ascii="Times New Roman" w:hAnsi="Times New Roman" w:cs="Times New Roman"/>
                <w:b/>
                <w:bCs/>
              </w:rPr>
              <w:t>042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24628F9E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742C5B84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69ACD81" w14:textId="7B875098" w:rsidR="001C570A" w:rsidRPr="00260351" w:rsidRDefault="00260351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1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1C570A" w:rsidRPr="004E7ED8" w14:paraId="4179F417" w14:textId="3BCABAF6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38DC" w14:textId="5AB6F4FB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7ED8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4662" w14:textId="036A44F2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FE30" w14:textId="6FF8BEA4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301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7BC2" w14:textId="145FCC68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3</w:t>
            </w:r>
            <w:r w:rsidR="005E05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8B22" w14:textId="65711B38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6008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4CAE763" w14:textId="4947BACE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71B88D2" w14:textId="09B57426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2D3A3B9" w14:textId="022A88B3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58AD2E0" w14:textId="16048D48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9C88B08" w14:textId="1F9D0DC7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B7334D3" w14:textId="1A13D2CD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06D70BB8" w14:textId="3DBE6B1A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E062" w14:textId="37E11D59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7ED8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FB1F" w14:textId="1FA02816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2</w:t>
            </w:r>
            <w:r w:rsidR="00A514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C747" w14:textId="01730A48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C1AB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6C8E" w14:textId="1522F9D9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5E05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363C" w14:textId="4D3396D8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93E9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10212E" w14:textId="0D00BD3F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FD5A512" w14:textId="27E18330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5D1E0FE" w14:textId="73BBAE06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EB78F6A" w14:textId="47A0C9B1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603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305A18F" w14:textId="50E5A2D2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4D1FA660" w14:textId="7FDF25BC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032F697D" w14:textId="523E9A39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3C8F" w14:textId="522FA2D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7ED8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DB98" w14:textId="4924FF0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3</w:t>
            </w:r>
            <w:r w:rsidR="00A514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1F0D" w14:textId="74E5330F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6</w:t>
            </w:r>
            <w:r w:rsidR="00A514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157C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EEC4" w14:textId="6428C9F6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2</w:t>
            </w:r>
            <w:r w:rsidR="005E05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C24C" w14:textId="515C209B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4</w:t>
            </w:r>
            <w:r w:rsidR="005E05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C96F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0EEA395" w14:textId="015026CE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43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E065370" w14:textId="7452A046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643E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0A5BE80" w14:textId="6AC27425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08AC037" w14:textId="1D88C58C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5FCD75E" w14:textId="43006931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603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46AF6562" w14:textId="7E74591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4817DB5F" w14:textId="51D130ED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A2CC" w14:textId="08870533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E7ED8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436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A859" w14:textId="6DCE5AF8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47C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A6C3" w14:textId="1B99096A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2CAE" w14:textId="06D310D3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DEA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A6D8751" w14:textId="7DA644FA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43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6ECF011" w14:textId="3142C4CA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60A8BA8" w14:textId="2E72EFFD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7A5A5CB" w14:textId="4C46C98D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8D64079" w14:textId="3289ECE1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603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14EC325" w14:textId="3E3CA57E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0CE78C30" w14:textId="25A1547C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47A247" w14:textId="62BD0428" w:rsidR="001C570A" w:rsidRPr="00AB279C" w:rsidRDefault="001C570A" w:rsidP="001C57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Metastasi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2964AC" w14:textId="77777777" w:rsidR="001C570A" w:rsidRPr="00AB279C" w:rsidRDefault="001C570A" w:rsidP="001C5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07DD05" w14:textId="77777777" w:rsidR="001C570A" w:rsidRPr="00AB279C" w:rsidRDefault="001C570A" w:rsidP="001C5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8B6EE0B" w14:textId="538CC381" w:rsidR="001C570A" w:rsidRPr="00AB279C" w:rsidRDefault="00A5143C" w:rsidP="001C5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D7051F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EC4A1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E3D177" w14:textId="77D2B02F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2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26586627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2853B5D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3DF891EF" w14:textId="083B0862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43EFF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3AD4A83D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0B4702A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3932DE0E" w14:textId="4D40E984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1C570A" w:rsidRPr="004E7ED8" w14:paraId="3AB6CE9B" w14:textId="6F7DA416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CBA1" w14:textId="77777777" w:rsidR="001C570A" w:rsidRPr="00AB279C" w:rsidRDefault="001C570A" w:rsidP="001C57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B02F" w14:textId="66B4065E" w:rsidR="001C570A" w:rsidRPr="00AB279C" w:rsidRDefault="001C570A" w:rsidP="001C5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5143C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ECF7" w14:textId="27BB3CFA" w:rsidR="001C570A" w:rsidRPr="00AB279C" w:rsidRDefault="001C570A" w:rsidP="001C5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5143C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9D2B" w14:textId="77777777" w:rsidR="001C570A" w:rsidRPr="00AB279C" w:rsidRDefault="001C570A" w:rsidP="001C5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4182" w14:textId="659E2B94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9</w:t>
            </w:r>
            <w:r w:rsidR="005E05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C543" w14:textId="6190CE94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5E05D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5530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6FF068D" w14:textId="401089E2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70AB27EF" w14:textId="631C882E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43E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157CEA3" w14:textId="5B6E715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4AA628FE" w14:textId="7B201A3A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37F73C2" w14:textId="549DD479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420CDA80" w14:textId="78A0C4AD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406CCD23" w14:textId="022739BE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E4AE" w14:textId="77777777" w:rsidR="001C570A" w:rsidRPr="00AB279C" w:rsidRDefault="001C570A" w:rsidP="001C57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279C">
              <w:rPr>
                <w:rFonts w:ascii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AEEC" w14:textId="7CD6FB11" w:rsidR="001C570A" w:rsidRPr="00AB279C" w:rsidRDefault="00A5143C" w:rsidP="001C5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40B1" w14:textId="24E91916" w:rsidR="001C570A" w:rsidRPr="00AB279C" w:rsidRDefault="00A5143C" w:rsidP="001C5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9F8A" w14:textId="77777777" w:rsidR="001C570A" w:rsidRPr="00AB279C" w:rsidRDefault="001C570A" w:rsidP="001C5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57C9" w14:textId="5134B32F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8E03" w14:textId="612D7845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FAAF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75456925" w14:textId="21A5300C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FB6A4" w14:textId="3B2B0B8E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EB2673B" w14:textId="6CEA582B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06381E9" w14:textId="21051C96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47BB377" w14:textId="689F0FD7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5DEEE50" w14:textId="499125CA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72EC795F" w14:textId="4469470F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068F15" w14:textId="3C96CDFD" w:rsidR="001C570A" w:rsidRPr="004E7ED8" w:rsidRDefault="00AD42CB" w:rsidP="001C57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CC</w:t>
            </w:r>
            <w:r w:rsidR="001C570A" w:rsidRPr="004E7ED8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BABEA8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5104F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838ACAE" w14:textId="62B48796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 w:rsidRPr="00A5143C">
              <w:rPr>
                <w:rFonts w:ascii="Times New Roman" w:hAnsi="Times New Roman" w:cs="Times New Roman"/>
                <w:b/>
                <w:bCs/>
              </w:rPr>
              <w:t>&lt;</w:t>
            </w:r>
            <w:r w:rsidRPr="00A5143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A5143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458274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2AA5DB4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D999C1" w14:textId="798CEDEC" w:rsidR="001C570A" w:rsidRPr="005E05DD" w:rsidRDefault="001C570A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05DD">
              <w:rPr>
                <w:rFonts w:ascii="Times New Roman" w:hAnsi="Times New Roman" w:cs="Times New Roman"/>
                <w:b/>
                <w:bCs/>
              </w:rPr>
              <w:t>0.</w:t>
            </w:r>
            <w:r w:rsidR="005E05DD" w:rsidRPr="005E05DD">
              <w:rPr>
                <w:rFonts w:ascii="Times New Roman" w:hAnsi="Times New Roman" w:cs="Times New Roman"/>
                <w:b/>
                <w:bCs/>
              </w:rPr>
              <w:t>002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2335D45B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632065B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51E10C2C" w14:textId="44B81FC0" w:rsidR="001C570A" w:rsidRPr="00643EFF" w:rsidRDefault="002D70F0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3EFF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643EFF">
              <w:rPr>
                <w:rFonts w:ascii="Times New Roman" w:hAnsi="Times New Roman" w:cs="Times New Roman"/>
                <w:b/>
                <w:bCs/>
              </w:rPr>
              <w:t>.</w:t>
            </w:r>
            <w:r w:rsidR="00643EFF" w:rsidRPr="00643EFF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10E019FA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00514A04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15D7ECAF" w14:textId="26AB3046" w:rsidR="001C570A" w:rsidRPr="00260351" w:rsidRDefault="00725C31" w:rsidP="001C57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35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="00261350" w:rsidRPr="00260351">
              <w:rPr>
                <w:rFonts w:ascii="Times New Roman" w:hAnsi="Times New Roman" w:cs="Times New Roman"/>
                <w:b/>
                <w:bCs/>
              </w:rPr>
              <w:t>.</w:t>
            </w:r>
            <w:r w:rsidR="00260351" w:rsidRPr="00260351">
              <w:rPr>
                <w:rFonts w:ascii="Times New Roman" w:hAnsi="Times New Roman" w:cs="Times New Roman"/>
                <w:b/>
                <w:bCs/>
              </w:rPr>
              <w:t>045</w:t>
            </w:r>
          </w:p>
        </w:tc>
      </w:tr>
      <w:tr w:rsidR="001C570A" w:rsidRPr="004E7ED8" w14:paraId="7E20F9C7" w14:textId="179FAE13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1FE1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EA03" w14:textId="09C14527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1E86" w14:textId="27A18620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E5AE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065F" w14:textId="26D10DF4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5343" w14:textId="653AFFBB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08A2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40E9BC8" w14:textId="649F52BE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F7B3D11" w14:textId="7C2F35CC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43E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8881E34" w14:textId="301295EE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FB937E1" w14:textId="1AE8CF33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FA18695" w14:textId="497CF20F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603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3E5C0BA" w14:textId="76AEECA4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4C0C2EE3" w14:textId="001F97C2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39B5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BCAD" w14:textId="0C7A8307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3695" w14:textId="770F8132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9DD0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0A6E" w14:textId="5285BA25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2</w:t>
            </w:r>
            <w:r w:rsidR="005E05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0973" w14:textId="4801E948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36CE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FFAA88C" w14:textId="039E1E37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E20EC35" w14:textId="2F947EB8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3960A29" w14:textId="36E37B36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1924F6E" w14:textId="7A88135B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4FE311D" w14:textId="2F4725F3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603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70DAE70" w14:textId="31F3D07E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3E074FD1" w14:textId="42E9EB09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A132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AFC3" w14:textId="789068A9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6</w:t>
            </w:r>
            <w:r w:rsidR="00A5143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B950" w14:textId="2A02E761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4</w:t>
            </w:r>
            <w:r w:rsidR="00A514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F413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57B6" w14:textId="4170B3FD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E704" w14:textId="2976FAEC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5E05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4EB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0C8431E" w14:textId="000854FE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643E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DC3AD7D" w14:textId="74565974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643E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D71EF4D" w14:textId="4C9665B2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D4472D3" w14:textId="58EB3740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5F5CE30" w14:textId="662017FC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2EA9329" w14:textId="57387DF1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78BAC469" w14:textId="1C1C4C09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EB81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80E4" w14:textId="07E19F05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7A2E" w14:textId="7A6276A8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F7E6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0D72" w14:textId="28E51147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8E8E" w14:textId="0E4BC3E6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A3A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1626070" w14:textId="607BC701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61A5E09" w14:textId="7697F80F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B15441B" w14:textId="6097248F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3123333E" w14:textId="16B5C0FA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2E719A48" w14:textId="13EA55D8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49DBB55" w14:textId="6B6F8A8D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12617F8C" w14:textId="322858FD" w:rsidTr="00392F97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0DD752" w14:textId="4DF7AC4F" w:rsidR="001C570A" w:rsidRPr="004E7ED8" w:rsidRDefault="001C570A" w:rsidP="001C570A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4E7ED8">
              <w:rPr>
                <w:rFonts w:ascii="Times New Roman" w:hAnsi="Times New Roman" w:cs="Times New Roman"/>
              </w:rPr>
              <w:t>hemotherapy</w:t>
            </w:r>
            <w:r w:rsidRPr="004E7ED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0A4347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C3B02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493B82" w14:textId="5F51ECC1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0.</w:t>
            </w:r>
            <w:r w:rsidR="00A5143C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47CA950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D78600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E086042" w14:textId="6FE0A6D1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16F7EEF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09649B9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0F0BCD97" w14:textId="74A07215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43EFF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4E119A1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1450664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9C9C9" w:themeFill="accent3" w:themeFillTint="99"/>
          </w:tcPr>
          <w:p w14:paraId="50EAA2B9" w14:textId="387A47D7" w:rsidR="001C570A" w:rsidRPr="004E7ED8" w:rsidRDefault="0026135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60351">
              <w:rPr>
                <w:rFonts w:ascii="Times New Roman" w:hAnsi="Times New Roman" w:cs="Times New Roman" w:hint="eastAsia"/>
              </w:rPr>
              <w:t>712</w:t>
            </w:r>
          </w:p>
        </w:tc>
      </w:tr>
      <w:tr w:rsidR="001C570A" w:rsidRPr="004E7ED8" w14:paraId="14A5B68C" w14:textId="5471719E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E0D8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A725" w14:textId="1807A8C7" w:rsidR="001C570A" w:rsidRPr="004E7ED8" w:rsidRDefault="00A5143C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06C4" w14:textId="1717E526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A5143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5C4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F54B" w14:textId="7CBF4422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0342" w14:textId="6B4E0F3D" w:rsidR="001C570A" w:rsidRPr="004E7ED8" w:rsidRDefault="006A5288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5E05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B99D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6E41915" w14:textId="297541DE" w:rsidR="001C570A" w:rsidRPr="004E7ED8" w:rsidRDefault="002D70F0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643E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7A31750" w14:textId="21789BB5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32B2DD22" w14:textId="572B6590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C064F97" w14:textId="7FCE56D9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613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9280C80" w14:textId="6EECE7D8" w:rsidR="001C570A" w:rsidRPr="004E7ED8" w:rsidRDefault="00725C3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2613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F208F25" w14:textId="525B1A21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70A" w:rsidRPr="004E7ED8" w14:paraId="59BA6627" w14:textId="3F2042A0" w:rsidTr="000965C9">
        <w:trPr>
          <w:jc w:val="center"/>
        </w:trPr>
        <w:tc>
          <w:tcPr>
            <w:tcW w:w="25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58CBA9" w14:textId="77777777" w:rsidR="001C570A" w:rsidRPr="004E7ED8" w:rsidRDefault="001C570A" w:rsidP="001C570A">
            <w:pPr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89F214" w14:textId="2ADD9CC5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7</w:t>
            </w:r>
            <w:r w:rsidR="00A514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18C162" w14:textId="40D96B15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  <w:r w:rsidRPr="004E7ED8">
              <w:rPr>
                <w:rFonts w:ascii="Times New Roman" w:hAnsi="Times New Roman" w:cs="Times New Roman"/>
              </w:rPr>
              <w:t>1</w:t>
            </w:r>
            <w:r w:rsidR="00A5143C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BF9775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222897" w14:textId="25E1C4DC" w:rsidR="001C570A" w:rsidRPr="004E7ED8" w:rsidRDefault="005E05DD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7BEE77" w14:textId="4D9B5F60" w:rsidR="001C570A" w:rsidRPr="004E7ED8" w:rsidRDefault="006A5288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5E05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781B41" w14:textId="7777777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left w:val="nil"/>
              <w:bottom w:val="single" w:sz="12" w:space="0" w:color="auto"/>
              <w:right w:val="nil"/>
            </w:tcBorders>
          </w:tcPr>
          <w:p w14:paraId="10758F5E" w14:textId="23FB7F63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9" w:type="dxa"/>
            <w:tcBorders>
              <w:left w:val="nil"/>
              <w:bottom w:val="single" w:sz="12" w:space="0" w:color="auto"/>
              <w:right w:val="nil"/>
            </w:tcBorders>
          </w:tcPr>
          <w:p w14:paraId="0909C731" w14:textId="6AB003A7" w:rsidR="001C570A" w:rsidRPr="004E7ED8" w:rsidRDefault="00643EFF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9" w:type="dxa"/>
            <w:tcBorders>
              <w:left w:val="nil"/>
              <w:bottom w:val="single" w:sz="12" w:space="0" w:color="auto"/>
              <w:right w:val="nil"/>
            </w:tcBorders>
          </w:tcPr>
          <w:p w14:paraId="57B368C4" w14:textId="15A5B09F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left w:val="nil"/>
              <w:bottom w:val="single" w:sz="12" w:space="0" w:color="auto"/>
              <w:right w:val="nil"/>
            </w:tcBorders>
          </w:tcPr>
          <w:p w14:paraId="1DDB4CC6" w14:textId="053EFE38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926" w:type="dxa"/>
            <w:tcBorders>
              <w:left w:val="nil"/>
              <w:bottom w:val="single" w:sz="12" w:space="0" w:color="auto"/>
              <w:right w:val="nil"/>
            </w:tcBorders>
          </w:tcPr>
          <w:p w14:paraId="011D0BD2" w14:textId="34C8C86D" w:rsidR="001C570A" w:rsidRPr="004E7ED8" w:rsidRDefault="00260351" w:rsidP="001C57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926" w:type="dxa"/>
            <w:tcBorders>
              <w:left w:val="nil"/>
              <w:bottom w:val="single" w:sz="12" w:space="0" w:color="auto"/>
              <w:right w:val="nil"/>
            </w:tcBorders>
          </w:tcPr>
          <w:p w14:paraId="53A8D934" w14:textId="23B625F7" w:rsidR="001C570A" w:rsidRPr="004E7ED8" w:rsidRDefault="001C570A" w:rsidP="001C5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EEDC254" w14:textId="006928AC" w:rsidR="00885F74" w:rsidRPr="004E7ED8" w:rsidRDefault="00885F74" w:rsidP="00885F74">
      <w:pPr>
        <w:rPr>
          <w:rFonts w:ascii="Times New Roman" w:hAnsi="Times New Roman" w:cs="Times New Roman"/>
        </w:rPr>
      </w:pPr>
      <w:r w:rsidRPr="004E7ED8">
        <w:rPr>
          <w:rFonts w:ascii="Times New Roman" w:hAnsi="Times New Roman" w:cs="Times New Roman"/>
          <w:vertAlign w:val="superscript"/>
        </w:rPr>
        <w:t xml:space="preserve">a </w:t>
      </w:r>
      <w:r w:rsidRPr="004E7ED8">
        <w:rPr>
          <w:rFonts w:ascii="Times New Roman" w:hAnsi="Times New Roman" w:cs="Times New Roman"/>
        </w:rPr>
        <w:t>Patients with GC received fluorouracil-based chemotherapy for at least 4 cycles.</w:t>
      </w:r>
    </w:p>
    <w:p w14:paraId="1FD7ED69" w14:textId="77777777" w:rsidR="00186413" w:rsidRPr="00885F74" w:rsidRDefault="009F70C5"/>
    <w:sectPr w:rsidR="00186413" w:rsidRPr="00885F74" w:rsidSect="000D39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AB5DE" w14:textId="77777777" w:rsidR="009F70C5" w:rsidRDefault="009F70C5" w:rsidP="00885F74">
      <w:r>
        <w:separator/>
      </w:r>
    </w:p>
  </w:endnote>
  <w:endnote w:type="continuationSeparator" w:id="0">
    <w:p w14:paraId="534C71F7" w14:textId="77777777" w:rsidR="009F70C5" w:rsidRDefault="009F70C5" w:rsidP="00885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85A86" w14:textId="77777777" w:rsidR="009F70C5" w:rsidRDefault="009F70C5" w:rsidP="00885F74">
      <w:r>
        <w:separator/>
      </w:r>
    </w:p>
  </w:footnote>
  <w:footnote w:type="continuationSeparator" w:id="0">
    <w:p w14:paraId="2D7367A3" w14:textId="77777777" w:rsidR="009F70C5" w:rsidRDefault="009F70C5" w:rsidP="00885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NDA1MjK0MLMwMjBS0lEKTi0uzszPAykwrgUAfED3nCwAAAA="/>
  </w:docVars>
  <w:rsids>
    <w:rsidRoot w:val="00BB6DCC"/>
    <w:rsid w:val="00054817"/>
    <w:rsid w:val="00087A20"/>
    <w:rsid w:val="000D398B"/>
    <w:rsid w:val="00114ADF"/>
    <w:rsid w:val="00120470"/>
    <w:rsid w:val="00156D92"/>
    <w:rsid w:val="001709D2"/>
    <w:rsid w:val="00181E1D"/>
    <w:rsid w:val="001C570A"/>
    <w:rsid w:val="001E15BA"/>
    <w:rsid w:val="00230463"/>
    <w:rsid w:val="00260351"/>
    <w:rsid w:val="00261350"/>
    <w:rsid w:val="002C385D"/>
    <w:rsid w:val="002D70F0"/>
    <w:rsid w:val="00300779"/>
    <w:rsid w:val="00311095"/>
    <w:rsid w:val="00392F97"/>
    <w:rsid w:val="003F4D94"/>
    <w:rsid w:val="004A6CE8"/>
    <w:rsid w:val="004C2424"/>
    <w:rsid w:val="00557323"/>
    <w:rsid w:val="005746A5"/>
    <w:rsid w:val="00597A42"/>
    <w:rsid w:val="005E05DD"/>
    <w:rsid w:val="0061717B"/>
    <w:rsid w:val="00643EFF"/>
    <w:rsid w:val="00656D1C"/>
    <w:rsid w:val="0066460E"/>
    <w:rsid w:val="006646C4"/>
    <w:rsid w:val="006A5288"/>
    <w:rsid w:val="00725C31"/>
    <w:rsid w:val="00742ABF"/>
    <w:rsid w:val="00787494"/>
    <w:rsid w:val="007939CD"/>
    <w:rsid w:val="007F501C"/>
    <w:rsid w:val="00885F74"/>
    <w:rsid w:val="00915319"/>
    <w:rsid w:val="009F32FE"/>
    <w:rsid w:val="009F70C5"/>
    <w:rsid w:val="00A13C70"/>
    <w:rsid w:val="00A369BB"/>
    <w:rsid w:val="00A428C1"/>
    <w:rsid w:val="00A5143C"/>
    <w:rsid w:val="00A7440C"/>
    <w:rsid w:val="00AB279C"/>
    <w:rsid w:val="00AD42CB"/>
    <w:rsid w:val="00BB1332"/>
    <w:rsid w:val="00BB6DCC"/>
    <w:rsid w:val="00BD3CC3"/>
    <w:rsid w:val="00C544CE"/>
    <w:rsid w:val="00C7326C"/>
    <w:rsid w:val="00C979DC"/>
    <w:rsid w:val="00D4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FAC73"/>
  <w15:chartTrackingRefBased/>
  <w15:docId w15:val="{6AD870EC-A9F1-4032-B7BF-EF7E0C32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F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F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F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2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</dc:creator>
  <cp:keywords/>
  <dc:description/>
  <cp:lastModifiedBy>song qiying</cp:lastModifiedBy>
  <cp:revision>27</cp:revision>
  <dcterms:created xsi:type="dcterms:W3CDTF">2021-07-12T09:19:00Z</dcterms:created>
  <dcterms:modified xsi:type="dcterms:W3CDTF">2022-01-22T15:36:00Z</dcterms:modified>
</cp:coreProperties>
</file>